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E8338" w14:textId="77777777" w:rsidR="004E2D43" w:rsidRDefault="004E2D43" w:rsidP="004E2D43">
      <w:pPr>
        <w:rPr>
          <w:rFonts w:ascii="Arial" w:hAnsi="Arial" w:cs="Arial"/>
          <w:b/>
          <w:bCs/>
          <w:lang w:val="en-US"/>
        </w:rPr>
      </w:pPr>
      <w:r w:rsidRPr="00E14659">
        <w:rPr>
          <w:rFonts w:ascii="Arial" w:hAnsi="Arial" w:cs="Arial"/>
          <w:b/>
          <w:bCs/>
          <w:lang w:val="en-US"/>
        </w:rPr>
        <w:t xml:space="preserve">Supplementary material </w:t>
      </w:r>
    </w:p>
    <w:p w14:paraId="5985CA8E" w14:textId="77777777" w:rsidR="004E2D43" w:rsidRDefault="004E2D43" w:rsidP="004E2D43">
      <w:pPr>
        <w:rPr>
          <w:rFonts w:ascii="Arial" w:hAnsi="Arial" w:cs="Arial"/>
          <w:b/>
          <w:bCs/>
          <w:lang w:val="en-US"/>
        </w:rPr>
      </w:pPr>
    </w:p>
    <w:p w14:paraId="788CF95F" w14:textId="77777777" w:rsidR="004E2D43" w:rsidRDefault="004E2D43" w:rsidP="004E2D43">
      <w:pPr>
        <w:rPr>
          <w:rFonts w:ascii="Arial" w:hAnsi="Arial" w:cs="Arial"/>
          <w:b/>
          <w:bCs/>
          <w:lang w:val="en-US"/>
        </w:rPr>
      </w:pPr>
    </w:p>
    <w:p w14:paraId="53479F48" w14:textId="54C583F1" w:rsidR="004E2D43" w:rsidRDefault="00DB3EBA" w:rsidP="004E2D4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38638BFE" wp14:editId="4D47DA93">
            <wp:extent cx="5756910" cy="4484370"/>
            <wp:effectExtent l="0" t="0" r="0" b="0"/>
            <wp:docPr id="1220343982" name="Grafik 1" descr="Ein Bild, das Text, Screenshot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343982" name="Grafik 1" descr="Ein Bild, das Text, Screenshot, Schrif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66B0A" w14:textId="2A376AD8" w:rsidR="004E2D43" w:rsidRDefault="004E2D43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9933F0E" w14:textId="77777777" w:rsidR="007C7AE0" w:rsidRDefault="007C7AE0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A354F53" w14:textId="77777777" w:rsidR="004E2D43" w:rsidRDefault="004E2D43" w:rsidP="004E2D43">
      <w:pPr>
        <w:rPr>
          <w:rFonts w:ascii="Arial" w:hAnsi="Arial" w:cs="Arial"/>
          <w:sz w:val="18"/>
          <w:szCs w:val="18"/>
          <w:lang w:val="en-US"/>
        </w:rPr>
      </w:pPr>
      <w:r w:rsidRPr="00E14659">
        <w:rPr>
          <w:rFonts w:ascii="Arial" w:hAnsi="Arial" w:cs="Arial"/>
          <w:b/>
          <w:bCs/>
          <w:sz w:val="18"/>
          <w:szCs w:val="18"/>
          <w:lang w:val="en-US"/>
        </w:rPr>
        <w:t>Supplementary Figure S1</w:t>
      </w:r>
      <w:r w:rsidRPr="00E14659">
        <w:rPr>
          <w:rFonts w:ascii="Arial" w:hAnsi="Arial" w:cs="Arial"/>
          <w:sz w:val="18"/>
          <w:szCs w:val="18"/>
          <w:lang w:val="en-US"/>
        </w:rPr>
        <w:t xml:space="preserve">: Flowchart of the patient selection process at the different time points of follow-up after HIFU </w:t>
      </w:r>
      <w:r>
        <w:rPr>
          <w:rFonts w:ascii="Arial" w:hAnsi="Arial" w:cs="Arial"/>
          <w:sz w:val="18"/>
          <w:szCs w:val="18"/>
          <w:lang w:val="en-US"/>
        </w:rPr>
        <w:t>treatment</w:t>
      </w:r>
      <w:r w:rsidRPr="00E14659">
        <w:rPr>
          <w:rFonts w:ascii="Arial" w:hAnsi="Arial" w:cs="Arial"/>
          <w:sz w:val="18"/>
          <w:szCs w:val="18"/>
          <w:lang w:val="en-US"/>
        </w:rPr>
        <w:t xml:space="preserve"> for localized prostate cancer.</w:t>
      </w:r>
    </w:p>
    <w:p w14:paraId="46CDFF78" w14:textId="77777777" w:rsidR="004E2D43" w:rsidRPr="004E2D43" w:rsidRDefault="004E2D43">
      <w:pPr>
        <w:rPr>
          <w:rFonts w:ascii="Times New Roman" w:hAnsi="Times New Roman" w:cs="Times New Roman"/>
          <w:lang w:val="en-US"/>
        </w:rPr>
      </w:pPr>
    </w:p>
    <w:p w14:paraId="51DAE032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50165175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420234A4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45F11F52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3FF485E8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060A9DE9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440D4210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29B96701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57D52DCC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5838C706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255B8A57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26F0C684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5A92EE08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3182C401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00929E92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2BE83D13" w14:textId="77777777" w:rsidR="004E2D43" w:rsidRDefault="004E2D43" w:rsidP="004E2D43">
      <w:pPr>
        <w:rPr>
          <w:rFonts w:ascii="Times New Roman" w:hAnsi="Times New Roman" w:cs="Times New Roman"/>
          <w:lang w:val="en-US"/>
        </w:rPr>
      </w:pPr>
    </w:p>
    <w:p w14:paraId="0A058A88" w14:textId="77777777" w:rsidR="004E2D43" w:rsidRDefault="004E2D43" w:rsidP="004E2D43">
      <w:pPr>
        <w:rPr>
          <w:rFonts w:ascii="Arial" w:hAnsi="Arial" w:cs="Arial"/>
          <w:lang w:val="en-US"/>
        </w:rPr>
      </w:pPr>
    </w:p>
    <w:p w14:paraId="127F9872" w14:textId="77777777" w:rsidR="00791437" w:rsidRDefault="00791437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3E01F73" w14:textId="77777777" w:rsidR="003202EC" w:rsidRDefault="003202EC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Style w:val="Tabellenraster"/>
        <w:tblpPr w:leftFromText="141" w:rightFromText="141" w:vertAnchor="text" w:tblpYSpec="center"/>
        <w:tblW w:w="0" w:type="auto"/>
        <w:tblLook w:val="04A0" w:firstRow="1" w:lastRow="0" w:firstColumn="1" w:lastColumn="0" w:noHBand="0" w:noVBand="1"/>
      </w:tblPr>
      <w:tblGrid>
        <w:gridCol w:w="1250"/>
        <w:gridCol w:w="1228"/>
        <w:gridCol w:w="1984"/>
        <w:gridCol w:w="1383"/>
        <w:gridCol w:w="962"/>
        <w:gridCol w:w="1179"/>
      </w:tblGrid>
      <w:tr w:rsidR="00434072" w14:paraId="763D5635" w14:textId="77777777" w:rsidTr="00087F34">
        <w:tc>
          <w:tcPr>
            <w:tcW w:w="1250" w:type="dxa"/>
            <w:shd w:val="clear" w:color="auto" w:fill="1F4E79"/>
          </w:tcPr>
          <w:p w14:paraId="123D794B" w14:textId="77777777" w:rsidR="00434072" w:rsidRPr="00CB08AF" w:rsidRDefault="00434072" w:rsidP="00087F3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CB08A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lastRenderedPageBreak/>
              <w:t>Follow-up interval post-HIFU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1F4E79"/>
          </w:tcPr>
          <w:p w14:paraId="5B62FC46" w14:textId="77777777" w:rsidR="00434072" w:rsidRPr="00CB08AF" w:rsidRDefault="00434072" w:rsidP="00087F3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CB08A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atient cohort size = MRI scans, 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1F4E79"/>
          </w:tcPr>
          <w:p w14:paraId="7F74F4F3" w14:textId="77777777" w:rsidR="00434072" w:rsidRPr="00CB08AF" w:rsidRDefault="00434072" w:rsidP="00087F3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CB08A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Residual/recurrent </w:t>
            </w:r>
            <w:proofErr w:type="spellStart"/>
            <w:r w:rsidRPr="00CB08A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csPCA</w:t>
            </w:r>
            <w:proofErr w:type="spellEnd"/>
            <w:r w:rsidRPr="00CB08A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1F4E79"/>
          </w:tcPr>
          <w:p w14:paraId="44E60138" w14:textId="77777777" w:rsidR="00434072" w:rsidRPr="00CB08AF" w:rsidRDefault="00434072" w:rsidP="00087F3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CB08A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ISUP/WHO GG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1F4E79"/>
          </w:tcPr>
          <w:p w14:paraId="46C98D65" w14:textId="77777777" w:rsidR="00434072" w:rsidRPr="00CB08AF" w:rsidRDefault="00434072" w:rsidP="00087F3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CB08A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1F4E79"/>
          </w:tcPr>
          <w:p w14:paraId="3225FBE5" w14:textId="77777777" w:rsidR="00434072" w:rsidRPr="00CB08AF" w:rsidRDefault="00434072" w:rsidP="00087F3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CB08A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I-FAB Score</w:t>
            </w:r>
          </w:p>
        </w:tc>
      </w:tr>
      <w:tr w:rsidR="00434072" w14:paraId="7FD9D640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23622231" w14:textId="75C59D7F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6 m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C68174" w14:textId="78FAD708" w:rsidR="00434072" w:rsidRDefault="007B19FD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60F5D8" w14:textId="07E96DD3" w:rsidR="00434072" w:rsidRDefault="007B19FD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434072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434072">
              <w:rPr>
                <w:rFonts w:ascii="Times New Roman" w:hAnsi="Times New Roman" w:cs="Times New Roman"/>
                <w:lang w:val="en-US"/>
              </w:rPr>
              <w:t xml:space="preserve"> (7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340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C40383" w14:textId="2CD825CF" w:rsidR="00434072" w:rsidRDefault="003C5011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CC77A3B" w14:textId="244243C3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</w:t>
            </w:r>
            <w:r w:rsidR="00565BAB">
              <w:rPr>
                <w:rFonts w:ascii="Times New Roman" w:hAnsi="Times New Roman" w:cs="Times New Roman"/>
                <w:lang w:val="en-US"/>
              </w:rPr>
              <w:t>5.</w:t>
            </w:r>
            <w:r w:rsidR="003C501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C208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77F7EDC5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62FD6051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4E210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41431A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CB7F444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822BAE7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376F9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59D712FE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7D698B0F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8BF40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9DDD6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242B7F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4995860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C1F3C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3ABFCDC3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2B007E14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19D0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212419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72D32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61AA987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52D84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7676EA00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6B457D24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EBCF8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046FB3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3E1EAA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62B245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54420D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68D22CBF" w14:textId="77777777" w:rsidTr="007B19FD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4AFC0533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605177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221733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E0D89E" w14:textId="60AE4659" w:rsidR="00434072" w:rsidRDefault="003C5011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9E2FE1E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1C868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78F79925" w14:textId="77777777" w:rsidTr="007B19FD"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/>
          </w:tcPr>
          <w:p w14:paraId="620B9BF6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6B20E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942E4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7CEB7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20A8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34B2B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4996A96C" w14:textId="77777777" w:rsidTr="007B19FD"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64409E74" w14:textId="0DFB1F7F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12 m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0BB158" w14:textId="7E04597E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565B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F3158" w14:textId="4CA13DDE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/7</w:t>
            </w:r>
            <w:r w:rsidR="00565BAB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20.</w:t>
            </w:r>
            <w:r w:rsidR="00565BA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4D589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0B711" w14:textId="5DB02FEA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3.</w:t>
            </w:r>
            <w:r w:rsidR="00565BA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92D233" w14:textId="4FBD2CF0" w:rsidR="00434072" w:rsidRDefault="00565BAB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2BBD5D0A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33EE653C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AE6FD5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0531B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50420C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A028BAA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9A5E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7A0D0AC9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1AA71A3B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A61BDC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8772E7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94FF9A9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C2997E5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A2513" w14:textId="53BF381F" w:rsidR="00434072" w:rsidRDefault="00565BAB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7FC26464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6163CCC2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3258A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B3EAAA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3E32D6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130DC4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E118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727BF1A2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5F924B0F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66CAC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93BD6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D5033D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CE9FC33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152011" w14:textId="377F553E" w:rsidR="00434072" w:rsidRDefault="00565BAB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34072" w14:paraId="39F7443D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17F1BC4E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D1B7E8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890245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228D360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3420090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CB276" w14:textId="2AF601C4" w:rsidR="00434072" w:rsidRDefault="00565BAB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34072" w14:paraId="113119E0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5E01BD3D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5A847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D55A79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3FCB404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092D20C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6016A" w14:textId="3AAE98AA" w:rsidR="00434072" w:rsidRDefault="00565BAB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6CCA15FB" w14:textId="77777777" w:rsidTr="00087F34">
        <w:trPr>
          <w:trHeight w:val="73"/>
        </w:trPr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23BA5C1A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C0DFD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6173C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A2B2F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4B79CB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7732B" w14:textId="57239124" w:rsidR="00434072" w:rsidRDefault="00565BAB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5E69B511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1FBA2477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59A75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D3614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48CF44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A444D0D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2DD1E" w14:textId="0A83F4B0" w:rsidR="00434072" w:rsidRDefault="00565BAB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27873ADE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18543FF8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6CB0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48E09B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DD725A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A78AA95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8AB7B" w14:textId="034EB8EA" w:rsidR="00434072" w:rsidRDefault="00565BAB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591F7374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09EA1E6F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E47C0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337484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09D36E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500F6E1" w14:textId="13A216EB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.</w:t>
            </w:r>
            <w:r w:rsidR="00565BAB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76B58C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623C8FC2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269D20CE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0356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0CD36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B181348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5A86F5A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8A506E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67BD87F2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4863F2CC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65679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103C0C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DC54E6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EB1F2C4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0AF2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26B8E524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6D154214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4DA1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7ED874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42B3E7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2FC95FD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E672B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34072" w14:paraId="3B61AA9B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/>
          </w:tcPr>
          <w:p w14:paraId="1E3B6E1F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FC5F25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AFE03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F7E53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E09B3" w14:textId="19A6FDEB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</w:t>
            </w:r>
            <w:r w:rsidR="00565BAB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B4E27D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7C64A469" w14:textId="77777777" w:rsidTr="00087F34">
        <w:tc>
          <w:tcPr>
            <w:tcW w:w="12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2CDAC3F1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8920BF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36 m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9BC0E7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43B47" w14:textId="0A74FDE8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52 (13.</w:t>
            </w:r>
            <w:r w:rsidR="00565BA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2F91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9FF21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9.6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82D650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0BDC8C0F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3C0438F8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A606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2229BC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A7FFF8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B138B8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6AD8B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6BAEFEC5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26F5D7C5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35C8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E0CD0E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1276628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F86DEBA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65F9E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358815E0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3370CB9F" w14:textId="77777777" w:rsidR="00434072" w:rsidRPr="008920BF" w:rsidRDefault="00434072" w:rsidP="00087F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05693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4607A5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9FE7F0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A918EFF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CC116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18555D1B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40BC04A6" w14:textId="77777777" w:rsidR="00434072" w:rsidRPr="008920BF" w:rsidRDefault="00434072" w:rsidP="00087F3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0B2FB9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327066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A0EC8A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4339E95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2564B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2F9ABB00" w14:textId="77777777" w:rsidTr="00087F34"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E79"/>
          </w:tcPr>
          <w:p w14:paraId="1DE190D4" w14:textId="77777777" w:rsidR="00434072" w:rsidRPr="008920BF" w:rsidRDefault="00434072" w:rsidP="00087F3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DDB7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589ABB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34A437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C8CB93B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B8930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34072" w14:paraId="78C3BA7D" w14:textId="77777777" w:rsidTr="00087F34">
        <w:tc>
          <w:tcPr>
            <w:tcW w:w="1250" w:type="dxa"/>
            <w:tcBorders>
              <w:top w:val="nil"/>
              <w:right w:val="single" w:sz="4" w:space="0" w:color="auto"/>
            </w:tcBorders>
            <w:shd w:val="clear" w:color="auto" w:fill="1F4E79"/>
          </w:tcPr>
          <w:p w14:paraId="5E04AA31" w14:textId="77777777" w:rsidR="00434072" w:rsidRPr="008920BF" w:rsidRDefault="00434072" w:rsidP="00087F3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0206AB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6CB68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5FCDE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2B14E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9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055612" w14:textId="77777777" w:rsidR="00434072" w:rsidRDefault="00434072" w:rsidP="00087F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14:paraId="01FA32CB" w14:textId="77777777" w:rsidR="007C7AE0" w:rsidRDefault="007C7AE0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421A8A7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2B7E185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0B04030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0A182A2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61E539A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7125C03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FDE2DA1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06BFBF0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80D1616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7915C24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DBB37E7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02F8833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13F72B8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574B04D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47B33DE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8A28A7F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0680BA6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BCD4899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3E4526A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0756D3B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4589CC3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A201859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58D3BB1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5F88AEA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C15957A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E07AF1F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975ED25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C34C340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E5B80C8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063DDB1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A295328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937F499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5E88D36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69C803D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5A223AF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125A31D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91DAB66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F2A0E7E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382F1CA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FA53AE4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3398F04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AE74256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AE4BEEB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E38210F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2B6B4B9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0E6A2A9" w14:textId="77777777" w:rsidR="004E3E2A" w:rsidRDefault="004E3E2A" w:rsidP="004E2D43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1A0347D" w14:textId="4A88E82A" w:rsidR="004E2D43" w:rsidRPr="00BA69F6" w:rsidRDefault="00D074CC" w:rsidP="004E2D43">
      <w:pPr>
        <w:rPr>
          <w:rFonts w:ascii="Arial" w:hAnsi="Arial" w:cs="Arial"/>
          <w:sz w:val="18"/>
          <w:szCs w:val="18"/>
          <w:lang w:val="en-US"/>
        </w:rPr>
      </w:pPr>
      <w:r w:rsidRPr="00E14659"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</w:t>
      </w:r>
      <w:r w:rsidR="004E2D43" w:rsidRPr="008410C4">
        <w:rPr>
          <w:rFonts w:ascii="Arial" w:hAnsi="Arial" w:cs="Arial"/>
          <w:b/>
          <w:bCs/>
          <w:sz w:val="18"/>
          <w:szCs w:val="18"/>
          <w:lang w:val="en-US"/>
        </w:rPr>
        <w:t xml:space="preserve">Table </w:t>
      </w:r>
      <w:r w:rsidR="004E2D43">
        <w:rPr>
          <w:rFonts w:ascii="Arial" w:hAnsi="Arial" w:cs="Arial"/>
          <w:b/>
          <w:bCs/>
          <w:sz w:val="18"/>
          <w:szCs w:val="18"/>
          <w:lang w:val="en-US"/>
        </w:rPr>
        <w:t>S1</w:t>
      </w:r>
      <w:r w:rsidR="004E2D43" w:rsidRPr="008410C4">
        <w:rPr>
          <w:rFonts w:ascii="Arial" w:hAnsi="Arial" w:cs="Arial"/>
          <w:b/>
          <w:bCs/>
          <w:sz w:val="18"/>
          <w:szCs w:val="18"/>
          <w:lang w:val="en-US"/>
        </w:rPr>
        <w:t>:</w:t>
      </w:r>
      <w:r w:rsidR="004E2D43" w:rsidRPr="00BA69F6">
        <w:rPr>
          <w:rFonts w:ascii="Arial" w:hAnsi="Arial" w:cs="Arial"/>
          <w:sz w:val="18"/>
          <w:szCs w:val="18"/>
          <w:lang w:val="en-US"/>
        </w:rPr>
        <w:t xml:space="preserve"> </w:t>
      </w:r>
      <w:r w:rsidR="004E2D43">
        <w:rPr>
          <w:rFonts w:ascii="Arial" w:hAnsi="Arial" w:cs="Arial"/>
          <w:sz w:val="18"/>
          <w:szCs w:val="18"/>
          <w:lang w:val="en-US"/>
        </w:rPr>
        <w:t>Summary</w:t>
      </w:r>
      <w:r w:rsidR="004E2D43" w:rsidRPr="00BA69F6">
        <w:rPr>
          <w:rFonts w:ascii="Arial" w:hAnsi="Arial" w:cs="Arial"/>
          <w:sz w:val="18"/>
          <w:szCs w:val="18"/>
          <w:lang w:val="en-US"/>
        </w:rPr>
        <w:t xml:space="preserve"> of</w:t>
      </w:r>
      <w:r w:rsidR="004E2D43">
        <w:rPr>
          <w:rFonts w:ascii="Arial" w:hAnsi="Arial" w:cs="Arial"/>
          <w:sz w:val="18"/>
          <w:szCs w:val="18"/>
          <w:lang w:val="en-US"/>
        </w:rPr>
        <w:t xml:space="preserve"> the</w:t>
      </w:r>
      <w:r w:rsidR="004E2D43" w:rsidRPr="00BA69F6">
        <w:rPr>
          <w:rFonts w:ascii="Arial" w:hAnsi="Arial" w:cs="Arial"/>
          <w:sz w:val="18"/>
          <w:szCs w:val="18"/>
          <w:lang w:val="en-US"/>
        </w:rPr>
        <w:t xml:space="preserve"> patient cohort size and ISUP/WHO grade groups </w:t>
      </w:r>
      <w:r w:rsidR="004E2D43">
        <w:rPr>
          <w:rFonts w:ascii="Arial" w:hAnsi="Arial" w:cs="Arial"/>
          <w:sz w:val="18"/>
          <w:szCs w:val="18"/>
          <w:lang w:val="en-US"/>
        </w:rPr>
        <w:t>of</w:t>
      </w:r>
      <w:r w:rsidR="004E2D43" w:rsidRPr="00BA69F6">
        <w:rPr>
          <w:rFonts w:ascii="Arial" w:hAnsi="Arial" w:cs="Arial"/>
          <w:sz w:val="18"/>
          <w:szCs w:val="18"/>
          <w:lang w:val="en-US"/>
        </w:rPr>
        <w:t xml:space="preserve"> in-field residual or recurrent prostate cancer</w:t>
      </w:r>
      <w:r w:rsidR="004E2D43">
        <w:rPr>
          <w:rFonts w:ascii="Arial" w:hAnsi="Arial" w:cs="Arial"/>
          <w:sz w:val="18"/>
          <w:szCs w:val="18"/>
          <w:lang w:val="en-US"/>
        </w:rPr>
        <w:t xml:space="preserve"> along</w:t>
      </w:r>
      <w:r w:rsidR="004E2D43" w:rsidRPr="00BA69F6">
        <w:rPr>
          <w:rFonts w:ascii="Arial" w:hAnsi="Arial" w:cs="Arial"/>
          <w:sz w:val="18"/>
          <w:szCs w:val="18"/>
          <w:lang w:val="en-US"/>
        </w:rPr>
        <w:t xml:space="preserve"> with corresponding PI-FAB scores assigned at the </w:t>
      </w:r>
      <w:r w:rsidR="004E2D43">
        <w:rPr>
          <w:rFonts w:ascii="Arial" w:hAnsi="Arial" w:cs="Arial"/>
          <w:sz w:val="18"/>
          <w:szCs w:val="18"/>
          <w:lang w:val="en-US"/>
        </w:rPr>
        <w:t>various follow-up intervals</w:t>
      </w:r>
      <w:r w:rsidR="004E2D43" w:rsidRPr="00BA69F6">
        <w:rPr>
          <w:rFonts w:ascii="Arial" w:hAnsi="Arial" w:cs="Arial"/>
          <w:sz w:val="18"/>
          <w:szCs w:val="18"/>
          <w:lang w:val="en-US"/>
        </w:rPr>
        <w:t xml:space="preserve"> after HIFU therapy for localized prostate cancer. </w:t>
      </w:r>
      <w:r w:rsidR="004E2D43" w:rsidRPr="001D575C">
        <w:rPr>
          <w:rFonts w:ascii="Arial" w:hAnsi="Arial" w:cs="Arial"/>
          <w:sz w:val="18"/>
          <w:szCs w:val="18"/>
          <w:lang w:val="en-US"/>
        </w:rPr>
        <w:t>The patient count represents the number of MRI scans conducted at each respective follow-up time point.</w:t>
      </w:r>
      <w:r w:rsidR="004E2D43" w:rsidRPr="00BA69F6">
        <w:rPr>
          <w:rFonts w:ascii="Arial" w:hAnsi="Arial" w:cs="Arial"/>
          <w:sz w:val="18"/>
          <w:szCs w:val="18"/>
          <w:lang w:val="en-US"/>
        </w:rPr>
        <w:br/>
        <w:t xml:space="preserve">HIFU: high-intensity focused ultrasound. m: months. </w:t>
      </w:r>
      <w:proofErr w:type="spellStart"/>
      <w:r w:rsidR="004E2D43" w:rsidRPr="00BA69F6">
        <w:rPr>
          <w:rFonts w:ascii="Arial" w:hAnsi="Arial" w:cs="Arial"/>
          <w:sz w:val="18"/>
          <w:szCs w:val="18"/>
          <w:lang w:val="en-US"/>
        </w:rPr>
        <w:t>csPCa</w:t>
      </w:r>
      <w:proofErr w:type="spellEnd"/>
      <w:r w:rsidR="004E2D43" w:rsidRPr="00BA69F6">
        <w:rPr>
          <w:rFonts w:ascii="Arial" w:hAnsi="Arial" w:cs="Arial"/>
          <w:sz w:val="18"/>
          <w:szCs w:val="18"/>
          <w:lang w:val="en-US"/>
        </w:rPr>
        <w:t>: clinically significant prostate cancer. ISUP/WHO GG: International Society of Urological Pathology/World Health Organization grade group.</w:t>
      </w:r>
    </w:p>
    <w:p w14:paraId="4A0A51E9" w14:textId="77777777" w:rsidR="004E2D43" w:rsidRDefault="004E2D43" w:rsidP="004E2D43">
      <w:pPr>
        <w:rPr>
          <w:rFonts w:ascii="Arial" w:hAnsi="Arial" w:cs="Arial"/>
          <w:lang w:val="en-US"/>
        </w:rPr>
      </w:pPr>
    </w:p>
    <w:p w14:paraId="08F541D2" w14:textId="77777777" w:rsidR="004E2D43" w:rsidRDefault="004E2D43" w:rsidP="004E2D43">
      <w:pPr>
        <w:rPr>
          <w:rFonts w:ascii="Arial" w:hAnsi="Arial" w:cs="Arial"/>
          <w:lang w:val="en-US"/>
        </w:rPr>
      </w:pPr>
    </w:p>
    <w:p w14:paraId="41D02A86" w14:textId="77777777" w:rsidR="004E2D43" w:rsidRPr="004E2D43" w:rsidRDefault="004E2D43">
      <w:pPr>
        <w:rPr>
          <w:rFonts w:ascii="Times New Roman" w:hAnsi="Times New Roman" w:cs="Times New Roman"/>
          <w:lang w:val="en-US"/>
        </w:rPr>
      </w:pPr>
    </w:p>
    <w:sectPr w:rsidR="004E2D43" w:rsidRPr="004E2D43" w:rsidSect="00506A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D43"/>
    <w:rsid w:val="0002392F"/>
    <w:rsid w:val="0004001C"/>
    <w:rsid w:val="0008037B"/>
    <w:rsid w:val="000805D6"/>
    <w:rsid w:val="000850F3"/>
    <w:rsid w:val="00087F34"/>
    <w:rsid w:val="000B44C6"/>
    <w:rsid w:val="000B4DF1"/>
    <w:rsid w:val="000C4BEB"/>
    <w:rsid w:val="000D1F8D"/>
    <w:rsid w:val="000F0F96"/>
    <w:rsid w:val="000F1FE0"/>
    <w:rsid w:val="00105F07"/>
    <w:rsid w:val="001161C7"/>
    <w:rsid w:val="00124A55"/>
    <w:rsid w:val="0012567A"/>
    <w:rsid w:val="0013342C"/>
    <w:rsid w:val="00145979"/>
    <w:rsid w:val="00174BEB"/>
    <w:rsid w:val="001C5062"/>
    <w:rsid w:val="001D2A55"/>
    <w:rsid w:val="001D47B2"/>
    <w:rsid w:val="001E5AB1"/>
    <w:rsid w:val="001F2E7B"/>
    <w:rsid w:val="001F311E"/>
    <w:rsid w:val="00222F32"/>
    <w:rsid w:val="00224E42"/>
    <w:rsid w:val="002557E7"/>
    <w:rsid w:val="002B0025"/>
    <w:rsid w:val="002F142D"/>
    <w:rsid w:val="002F5E71"/>
    <w:rsid w:val="0030070C"/>
    <w:rsid w:val="003202EC"/>
    <w:rsid w:val="00350DB6"/>
    <w:rsid w:val="00356904"/>
    <w:rsid w:val="00357B0F"/>
    <w:rsid w:val="00383B6C"/>
    <w:rsid w:val="00393B0C"/>
    <w:rsid w:val="00393F4C"/>
    <w:rsid w:val="003A6BF9"/>
    <w:rsid w:val="003C0F28"/>
    <w:rsid w:val="003C32E1"/>
    <w:rsid w:val="003C5011"/>
    <w:rsid w:val="003E24C6"/>
    <w:rsid w:val="003F528A"/>
    <w:rsid w:val="00407362"/>
    <w:rsid w:val="00412D8E"/>
    <w:rsid w:val="004303AF"/>
    <w:rsid w:val="00434072"/>
    <w:rsid w:val="00447C43"/>
    <w:rsid w:val="0046023F"/>
    <w:rsid w:val="0046177C"/>
    <w:rsid w:val="00463C88"/>
    <w:rsid w:val="004640F9"/>
    <w:rsid w:val="00475B57"/>
    <w:rsid w:val="00476CD2"/>
    <w:rsid w:val="00486CC9"/>
    <w:rsid w:val="0049509C"/>
    <w:rsid w:val="004A519F"/>
    <w:rsid w:val="004C6F26"/>
    <w:rsid w:val="004C7D14"/>
    <w:rsid w:val="004D2400"/>
    <w:rsid w:val="004E2D43"/>
    <w:rsid w:val="004E3E2A"/>
    <w:rsid w:val="004F30B3"/>
    <w:rsid w:val="00506AC4"/>
    <w:rsid w:val="005077FA"/>
    <w:rsid w:val="00521E6C"/>
    <w:rsid w:val="005245FC"/>
    <w:rsid w:val="0053762D"/>
    <w:rsid w:val="00540BED"/>
    <w:rsid w:val="00553D23"/>
    <w:rsid w:val="00555FC0"/>
    <w:rsid w:val="005561A7"/>
    <w:rsid w:val="00565BAB"/>
    <w:rsid w:val="00587BC8"/>
    <w:rsid w:val="005A081F"/>
    <w:rsid w:val="005A314B"/>
    <w:rsid w:val="005A3FD0"/>
    <w:rsid w:val="005B527A"/>
    <w:rsid w:val="005D3AD0"/>
    <w:rsid w:val="005D5AD8"/>
    <w:rsid w:val="005F4604"/>
    <w:rsid w:val="00607D9D"/>
    <w:rsid w:val="006144A1"/>
    <w:rsid w:val="0061502A"/>
    <w:rsid w:val="00660B6B"/>
    <w:rsid w:val="00665BEB"/>
    <w:rsid w:val="00680BD9"/>
    <w:rsid w:val="00692C52"/>
    <w:rsid w:val="006A2456"/>
    <w:rsid w:val="006B60A5"/>
    <w:rsid w:val="006B7D8D"/>
    <w:rsid w:val="006F1CC4"/>
    <w:rsid w:val="00700DCB"/>
    <w:rsid w:val="007074F3"/>
    <w:rsid w:val="007161F1"/>
    <w:rsid w:val="00732124"/>
    <w:rsid w:val="0073594C"/>
    <w:rsid w:val="00791437"/>
    <w:rsid w:val="007B19FD"/>
    <w:rsid w:val="007B1E69"/>
    <w:rsid w:val="007C7AE0"/>
    <w:rsid w:val="007D09A3"/>
    <w:rsid w:val="007E234C"/>
    <w:rsid w:val="007F261E"/>
    <w:rsid w:val="00803929"/>
    <w:rsid w:val="00822E29"/>
    <w:rsid w:val="00826E1C"/>
    <w:rsid w:val="008272BF"/>
    <w:rsid w:val="00843AB5"/>
    <w:rsid w:val="008475C8"/>
    <w:rsid w:val="00852647"/>
    <w:rsid w:val="00852F5F"/>
    <w:rsid w:val="00856374"/>
    <w:rsid w:val="0087099F"/>
    <w:rsid w:val="00880D0F"/>
    <w:rsid w:val="008920BF"/>
    <w:rsid w:val="008925FE"/>
    <w:rsid w:val="00892730"/>
    <w:rsid w:val="008A5A33"/>
    <w:rsid w:val="008B3165"/>
    <w:rsid w:val="008B42F5"/>
    <w:rsid w:val="008B58C8"/>
    <w:rsid w:val="008F719D"/>
    <w:rsid w:val="008F7E7A"/>
    <w:rsid w:val="00912D29"/>
    <w:rsid w:val="009251B0"/>
    <w:rsid w:val="00945EFA"/>
    <w:rsid w:val="009568B6"/>
    <w:rsid w:val="00977136"/>
    <w:rsid w:val="00980086"/>
    <w:rsid w:val="009D5936"/>
    <w:rsid w:val="009D6AD7"/>
    <w:rsid w:val="009D7ED3"/>
    <w:rsid w:val="009F164F"/>
    <w:rsid w:val="00A0048B"/>
    <w:rsid w:val="00A04619"/>
    <w:rsid w:val="00A06451"/>
    <w:rsid w:val="00A116EA"/>
    <w:rsid w:val="00A1758D"/>
    <w:rsid w:val="00A22E80"/>
    <w:rsid w:val="00A34EF1"/>
    <w:rsid w:val="00A84EFE"/>
    <w:rsid w:val="00A974E2"/>
    <w:rsid w:val="00AA7EB8"/>
    <w:rsid w:val="00AB4087"/>
    <w:rsid w:val="00AF75A3"/>
    <w:rsid w:val="00B106C9"/>
    <w:rsid w:val="00B23E52"/>
    <w:rsid w:val="00B42C68"/>
    <w:rsid w:val="00B42CDC"/>
    <w:rsid w:val="00B44A30"/>
    <w:rsid w:val="00B7120D"/>
    <w:rsid w:val="00B867CC"/>
    <w:rsid w:val="00BA300D"/>
    <w:rsid w:val="00BA57F7"/>
    <w:rsid w:val="00BD4732"/>
    <w:rsid w:val="00BE6424"/>
    <w:rsid w:val="00BE7D38"/>
    <w:rsid w:val="00C06671"/>
    <w:rsid w:val="00C15428"/>
    <w:rsid w:val="00C326BF"/>
    <w:rsid w:val="00C63CBE"/>
    <w:rsid w:val="00C90FC2"/>
    <w:rsid w:val="00C9209A"/>
    <w:rsid w:val="00C93168"/>
    <w:rsid w:val="00CA3560"/>
    <w:rsid w:val="00CB08AF"/>
    <w:rsid w:val="00CB1B2D"/>
    <w:rsid w:val="00CC6A3E"/>
    <w:rsid w:val="00CE5625"/>
    <w:rsid w:val="00D064E0"/>
    <w:rsid w:val="00D074CC"/>
    <w:rsid w:val="00D11890"/>
    <w:rsid w:val="00D37E03"/>
    <w:rsid w:val="00D5092E"/>
    <w:rsid w:val="00D65653"/>
    <w:rsid w:val="00D66E38"/>
    <w:rsid w:val="00D72393"/>
    <w:rsid w:val="00D75602"/>
    <w:rsid w:val="00D94378"/>
    <w:rsid w:val="00DA2818"/>
    <w:rsid w:val="00DA4DBD"/>
    <w:rsid w:val="00DB3EBA"/>
    <w:rsid w:val="00DC226B"/>
    <w:rsid w:val="00DF3266"/>
    <w:rsid w:val="00DF337B"/>
    <w:rsid w:val="00E06401"/>
    <w:rsid w:val="00E24B77"/>
    <w:rsid w:val="00E36FE3"/>
    <w:rsid w:val="00E40B94"/>
    <w:rsid w:val="00E57D3D"/>
    <w:rsid w:val="00EA6CCF"/>
    <w:rsid w:val="00EB1FEB"/>
    <w:rsid w:val="00ED73A1"/>
    <w:rsid w:val="00EE2FB1"/>
    <w:rsid w:val="00EE79E1"/>
    <w:rsid w:val="00F10C49"/>
    <w:rsid w:val="00F55F5A"/>
    <w:rsid w:val="00F566E6"/>
    <w:rsid w:val="00F57202"/>
    <w:rsid w:val="00F628F9"/>
    <w:rsid w:val="00F71790"/>
    <w:rsid w:val="00FA6C9E"/>
    <w:rsid w:val="00FB2668"/>
    <w:rsid w:val="00FC2FB5"/>
    <w:rsid w:val="00FD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FA84E6"/>
  <w15:chartTrackingRefBased/>
  <w15:docId w15:val="{11A5D978-983B-E440-807E-B3D60CEF4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2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2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2D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2D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2D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2D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2D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2D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2D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2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2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2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2D4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2D4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2D4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2D4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2D4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2D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2D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2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2D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2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2D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2D4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2D4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2D4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2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2D4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2D43"/>
    <w:rPr>
      <w:b/>
      <w:bCs/>
      <w:smallCaps/>
      <w:color w:val="0F4761" w:themeColor="accent1" w:themeShade="BF"/>
      <w:spacing w:val="5"/>
    </w:rPr>
  </w:style>
  <w:style w:type="table" w:styleId="Gitternetztabelle5dunkelAkzent1">
    <w:name w:val="Grid Table 5 Dark Accent 1"/>
    <w:basedOn w:val="NormaleTabelle"/>
    <w:uiPriority w:val="50"/>
    <w:rsid w:val="004E2D4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character" w:styleId="Fett">
    <w:name w:val="Strong"/>
    <w:basedOn w:val="Absatz-Standardschriftart"/>
    <w:uiPriority w:val="22"/>
    <w:qFormat/>
    <w:rsid w:val="00791437"/>
    <w:rPr>
      <w:b/>
      <w:bCs/>
    </w:rPr>
  </w:style>
  <w:style w:type="table" w:styleId="Gitternetztabelle5dunkelAkzent5">
    <w:name w:val="Grid Table 5 Dark Accent 5"/>
    <w:basedOn w:val="NormaleTabelle"/>
    <w:uiPriority w:val="50"/>
    <w:rsid w:val="0079143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3202E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3202E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ellenraster">
    <w:name w:val="Table Grid"/>
    <w:basedOn w:val="NormaleTabelle"/>
    <w:uiPriority w:val="39"/>
    <w:rsid w:val="00CB0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B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ner Clara</dc:creator>
  <cp:keywords/>
  <dc:description/>
  <cp:lastModifiedBy>Elsner Clara</cp:lastModifiedBy>
  <cp:revision>12</cp:revision>
  <dcterms:created xsi:type="dcterms:W3CDTF">2025-03-07T08:30:00Z</dcterms:created>
  <dcterms:modified xsi:type="dcterms:W3CDTF">2026-06-13T22:55:00Z</dcterms:modified>
</cp:coreProperties>
</file>